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4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|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The relationship between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 TGFB2 methylation score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 xml:space="preserve"> and clinicopathological factors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 xml:space="preserve">in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STAD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>.</w:t>
      </w:r>
    </w:p>
    <w:tbl>
      <w:tblPr>
        <w:tblStyle w:val="3"/>
        <w:tblW w:w="6539" w:type="dxa"/>
        <w:tblInd w:w="-1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812"/>
        <w:gridCol w:w="1211"/>
        <w:gridCol w:w="1586"/>
        <w:gridCol w:w="12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Clinical features</w:t>
            </w:r>
          </w:p>
        </w:tc>
        <w:tc>
          <w:tcPr>
            <w:tcW w:w="81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279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TGFB2 methylation score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210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2" w:type="dxa"/>
            <w:vMerge w:val="continue"/>
            <w:noWrap w:val="0"/>
            <w:vAlign w:val="top"/>
          </w:tcPr>
          <w:p>
            <w:pPr>
              <w:ind w:firstLine="840" w:firstLineChars="400"/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1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score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-Low 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score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High (%)</w:t>
            </w:r>
          </w:p>
        </w:tc>
        <w:tc>
          <w:tcPr>
            <w:tcW w:w="1210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ge </w:t>
            </w:r>
          </w:p>
          <w:p>
            <w:pPr>
              <w:ind w:firstLine="210" w:firstLineChars="100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&lt;60</w:t>
            </w:r>
          </w:p>
          <w:p>
            <w:pPr>
              <w:ind w:firstLine="210" w:firstLineChars="100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≥60</w:t>
            </w:r>
          </w:p>
        </w:tc>
        <w:tc>
          <w:tcPr>
            <w:tcW w:w="8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05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228</w:t>
            </w:r>
          </w:p>
        </w:tc>
        <w:tc>
          <w:tcPr>
            <w:tcW w:w="121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59(35.3)</w:t>
            </w:r>
            <w:bookmarkStart w:id="0" w:name="_GoBack"/>
            <w:bookmarkEnd w:id="0"/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08(64.7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46(27.7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20(72.3)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Female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Male </w:t>
            </w:r>
          </w:p>
        </w:tc>
        <w:tc>
          <w:tcPr>
            <w:tcW w:w="8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18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219</w:t>
            </w:r>
          </w:p>
        </w:tc>
        <w:tc>
          <w:tcPr>
            <w:tcW w:w="121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62(36.7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07(63.3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56(33.3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12(66.7)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0.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NM stage 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Ⅰ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Ⅱ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Ⅲ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Ⅳ</w:t>
            </w:r>
          </w:p>
        </w:tc>
        <w:tc>
          <w:tcPr>
            <w:tcW w:w="8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45</w:t>
            </w: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09</w:t>
            </w: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49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21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9(11.4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59(35.3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75(44.9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4(8.4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26(15.6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50(29.9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74(44.3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7(10.2)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0.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8" w:hRule="atLeast"/>
        </w:trPr>
        <w:tc>
          <w:tcPr>
            <w:tcW w:w="1720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T1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T2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T3</w:t>
            </w:r>
          </w:p>
          <w:p>
            <w:pPr>
              <w:rPr>
                <w:rFonts w:hint="default" w:ascii="Calibri" w:hAnsi="Calibri" w:cs="Calibri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T4</w:t>
            </w:r>
          </w:p>
        </w:tc>
        <w:tc>
          <w:tcPr>
            <w:tcW w:w="8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7</w:t>
            </w: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67</w:t>
            </w: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60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21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4(2.4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38(22.5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86(50.9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41(24.3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3(7.7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29(17.3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74(44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52(31)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N0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N1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N2</w:t>
            </w:r>
          </w:p>
          <w:p>
            <w:pPr>
              <w:rPr>
                <w:rFonts w:hint="default" w:ascii="Calibri" w:hAnsi="Calibri" w:cs="Calibri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N3</w:t>
            </w:r>
          </w:p>
        </w:tc>
        <w:tc>
          <w:tcPr>
            <w:tcW w:w="8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03</w:t>
            </w: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86</w:t>
            </w: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72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21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50(30.3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48(29.1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33(20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34(20.6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53(32.1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38(23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39(23.6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35(21.2)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0.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M stage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M0</w:t>
            </w:r>
          </w:p>
          <w:p>
            <w:pPr>
              <w:rPr>
                <w:rFonts w:hint="default" w:ascii="Calibri" w:hAnsi="Calibri" w:cs="Calibri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M1</w:t>
            </w:r>
          </w:p>
        </w:tc>
        <w:tc>
          <w:tcPr>
            <w:tcW w:w="8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300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21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47(92.5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2(7.5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53(95.6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7(4.4)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Histologic Grade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G1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G2</w:t>
            </w:r>
          </w:p>
          <w:p>
            <w:pPr>
              <w:rPr>
                <w:rFonts w:hint="default" w:ascii="Calibri" w:hAnsi="Calibri" w:cs="Calibri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G3 </w:t>
            </w:r>
          </w:p>
        </w:tc>
        <w:tc>
          <w:tcPr>
            <w:tcW w:w="8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  <w:p>
            <w:pP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22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21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2(1.2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56(34.4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105(64.4)</w:t>
            </w:r>
          </w:p>
        </w:tc>
        <w:tc>
          <w:tcPr>
            <w:tcW w:w="1586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6(3.6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66(40)</w:t>
            </w:r>
          </w:p>
          <w:p>
            <w:pPr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93(56.4)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ind w:firstLine="210" w:firstLineChars="100"/>
              <w:jc w:val="both"/>
              <w:rPr>
                <w:rFonts w:hint="default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1"/>
                <w:vertAlign w:val="baseline"/>
                <w:lang w:val="en-US" w:eastAsia="zh-CN"/>
              </w:rPr>
              <w:t>0.171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>Bo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ld values indicate</w:t>
      </w: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 xml:space="preserve"> P-value</w:t>
      </w:r>
      <w:r>
        <w:rPr>
          <w:rFonts w:hint="eastAsia" w:cs="Calibri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&lt; 0.05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 xml:space="preserve">; </w:t>
      </w: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>S</w:t>
      </w:r>
      <w:r>
        <w:rPr>
          <w:rFonts w:hint="eastAsia" w:ascii="Calibri" w:hAnsi="Calibri" w:cs="Calibri"/>
          <w:i/>
          <w:iCs/>
          <w:sz w:val="24"/>
          <w:szCs w:val="24"/>
          <w:lang w:val="en-US" w:eastAsia="zh-CN"/>
        </w:rPr>
        <w:t>T</w:t>
      </w: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>AD</w:t>
      </w:r>
      <w:r>
        <w:rPr>
          <w:rFonts w:hint="default" w:ascii="Calibri" w:hAnsi="Calibri" w:cs="Calibri"/>
          <w:i w:val="0"/>
          <w:iCs w:val="0"/>
          <w:sz w:val="24"/>
          <w:szCs w:val="24"/>
          <w:lang w:val="en-US" w:eastAsia="zh-CN"/>
        </w:rPr>
        <w:t>, stomach adenocarcinoma</w:t>
      </w:r>
      <w:r>
        <w:rPr>
          <w:rFonts w:hint="eastAsia" w:ascii="Calibri" w:hAnsi="Calibri" w:cs="Calibri"/>
          <w:i w:val="0"/>
          <w:iCs w:val="0"/>
          <w:sz w:val="24"/>
          <w:szCs w:val="24"/>
          <w:lang w:val="en-US" w:eastAsia="zh-CN"/>
        </w:rPr>
        <w:t>.</w:t>
      </w:r>
    </w:p>
    <w:p/>
    <w:p>
      <w:pPr>
        <w:rPr>
          <w:rFonts w:hint="eastAsia" w:ascii="Calibri" w:hAnsi="Calibri" w:cs="Calibri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C7485"/>
    <w:rsid w:val="00DA0D63"/>
    <w:rsid w:val="02344577"/>
    <w:rsid w:val="04E42367"/>
    <w:rsid w:val="0ACD5971"/>
    <w:rsid w:val="0C113CE6"/>
    <w:rsid w:val="0C79453E"/>
    <w:rsid w:val="0DB66FEA"/>
    <w:rsid w:val="0EAE5243"/>
    <w:rsid w:val="0EDC17E4"/>
    <w:rsid w:val="0F125930"/>
    <w:rsid w:val="111C450D"/>
    <w:rsid w:val="120B086A"/>
    <w:rsid w:val="122F0458"/>
    <w:rsid w:val="135B312B"/>
    <w:rsid w:val="16D17C1F"/>
    <w:rsid w:val="17023411"/>
    <w:rsid w:val="17E56A75"/>
    <w:rsid w:val="19C666EB"/>
    <w:rsid w:val="1A594CE8"/>
    <w:rsid w:val="1BAA7BC2"/>
    <w:rsid w:val="1D8146D0"/>
    <w:rsid w:val="1EE056EF"/>
    <w:rsid w:val="1F551699"/>
    <w:rsid w:val="21E82845"/>
    <w:rsid w:val="22735721"/>
    <w:rsid w:val="24517D36"/>
    <w:rsid w:val="24E86E7B"/>
    <w:rsid w:val="256417DE"/>
    <w:rsid w:val="261D75B5"/>
    <w:rsid w:val="26262513"/>
    <w:rsid w:val="26373B55"/>
    <w:rsid w:val="26591EBB"/>
    <w:rsid w:val="27B45DF6"/>
    <w:rsid w:val="28BC54BF"/>
    <w:rsid w:val="293506F1"/>
    <w:rsid w:val="29DD3FFD"/>
    <w:rsid w:val="2A19602E"/>
    <w:rsid w:val="2CBE53D8"/>
    <w:rsid w:val="2CE45AB3"/>
    <w:rsid w:val="2E0346CF"/>
    <w:rsid w:val="2FE23211"/>
    <w:rsid w:val="3037463E"/>
    <w:rsid w:val="30F22614"/>
    <w:rsid w:val="33217050"/>
    <w:rsid w:val="347245EC"/>
    <w:rsid w:val="37C4096F"/>
    <w:rsid w:val="38B65E06"/>
    <w:rsid w:val="39A82CF2"/>
    <w:rsid w:val="39AF26AB"/>
    <w:rsid w:val="39D43266"/>
    <w:rsid w:val="3CA23302"/>
    <w:rsid w:val="401C31A1"/>
    <w:rsid w:val="40D651FF"/>
    <w:rsid w:val="40EA57B1"/>
    <w:rsid w:val="411E6491"/>
    <w:rsid w:val="425A3348"/>
    <w:rsid w:val="43620B52"/>
    <w:rsid w:val="44A81B84"/>
    <w:rsid w:val="45A1220F"/>
    <w:rsid w:val="46FF76BF"/>
    <w:rsid w:val="47B35B44"/>
    <w:rsid w:val="47D22040"/>
    <w:rsid w:val="491D495E"/>
    <w:rsid w:val="49A6557F"/>
    <w:rsid w:val="4A66015E"/>
    <w:rsid w:val="4F08517D"/>
    <w:rsid w:val="4F9975EE"/>
    <w:rsid w:val="516D4515"/>
    <w:rsid w:val="519C63BA"/>
    <w:rsid w:val="544808D0"/>
    <w:rsid w:val="54CC4011"/>
    <w:rsid w:val="55652280"/>
    <w:rsid w:val="55957B45"/>
    <w:rsid w:val="570252AB"/>
    <w:rsid w:val="586C1CAE"/>
    <w:rsid w:val="58AC74C9"/>
    <w:rsid w:val="5B34355F"/>
    <w:rsid w:val="5BB46F71"/>
    <w:rsid w:val="5C7249A2"/>
    <w:rsid w:val="5CCA4992"/>
    <w:rsid w:val="5DEF19B5"/>
    <w:rsid w:val="5F385F29"/>
    <w:rsid w:val="5F7919C3"/>
    <w:rsid w:val="5FFD63EF"/>
    <w:rsid w:val="5FFE3A37"/>
    <w:rsid w:val="60C56442"/>
    <w:rsid w:val="60F60123"/>
    <w:rsid w:val="632A6156"/>
    <w:rsid w:val="63A17F07"/>
    <w:rsid w:val="63A367CC"/>
    <w:rsid w:val="63B13A97"/>
    <w:rsid w:val="63C224D6"/>
    <w:rsid w:val="63FC0DBB"/>
    <w:rsid w:val="65F73950"/>
    <w:rsid w:val="6A8A6386"/>
    <w:rsid w:val="6D4A1998"/>
    <w:rsid w:val="6E9F40D4"/>
    <w:rsid w:val="6F147AFF"/>
    <w:rsid w:val="6F871FF2"/>
    <w:rsid w:val="6FA8514D"/>
    <w:rsid w:val="701368FB"/>
    <w:rsid w:val="70212E28"/>
    <w:rsid w:val="717F52DE"/>
    <w:rsid w:val="74452EC2"/>
    <w:rsid w:val="78041724"/>
    <w:rsid w:val="78C66470"/>
    <w:rsid w:val="78EF7663"/>
    <w:rsid w:val="79F93B5A"/>
    <w:rsid w:val="7A521DCF"/>
    <w:rsid w:val="7A9F5732"/>
    <w:rsid w:val="7AF75531"/>
    <w:rsid w:val="7B4C0326"/>
    <w:rsid w:val="7D4F3B36"/>
    <w:rsid w:val="7F86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736</Characters>
  <Lines>0</Lines>
  <Paragraphs>0</Paragraphs>
  <TotalTime>0</TotalTime>
  <ScaleCrop>false</ScaleCrop>
  <LinksUpToDate>false</LinksUpToDate>
  <CharactersWithSpaces>79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4T10:38:00Z</dcterms:created>
  <dc:creator>DELL</dc:creator>
  <cp:lastModifiedBy>family</cp:lastModifiedBy>
  <dcterms:modified xsi:type="dcterms:W3CDTF">2022-04-24T12:2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3EDBCAE00864860B75FEE9335290038</vt:lpwstr>
  </property>
</Properties>
</file>